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F1E" w:rsidRPr="00164603" w:rsidRDefault="00446F1E" w:rsidP="00446F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Additional file 5.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Personality disorder clusters within personality disorders group (n=33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6F1E" w:rsidRPr="0068021A" w:rsidTr="000F6F06">
        <w:tc>
          <w:tcPr>
            <w:tcW w:w="45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ty disorder</w:t>
            </w:r>
          </w:p>
        </w:tc>
        <w:tc>
          <w:tcPr>
            <w:tcW w:w="45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within personality disorder grou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446F1E" w:rsidRPr="00164603" w:rsidTr="000F6F06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A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6F1E" w:rsidRPr="00164603" w:rsidTr="000F6F06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B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6F1E" w:rsidRPr="00164603" w:rsidTr="000F6F06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 C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46F1E" w:rsidRPr="00164603" w:rsidTr="000F6F06">
        <w:tc>
          <w:tcPr>
            <w:tcW w:w="45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ty disorder not otherwise specified</w:t>
            </w:r>
          </w:p>
        </w:tc>
        <w:tc>
          <w:tcPr>
            <w:tcW w:w="45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46F1E" w:rsidRPr="00164603" w:rsidRDefault="00446F1E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51499C" w:rsidRPr="00446F1E" w:rsidRDefault="0051499C" w:rsidP="00446F1E">
      <w:bookmarkStart w:id="0" w:name="_GoBack"/>
      <w:bookmarkEnd w:id="0"/>
    </w:p>
    <w:sectPr w:rsidR="0051499C" w:rsidRPr="00446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8C"/>
    <w:rsid w:val="00093ACB"/>
    <w:rsid w:val="000D7DF1"/>
    <w:rsid w:val="0039348C"/>
    <w:rsid w:val="003A0B05"/>
    <w:rsid w:val="00446F1E"/>
    <w:rsid w:val="0051499C"/>
    <w:rsid w:val="00515DA7"/>
    <w:rsid w:val="00830AAE"/>
    <w:rsid w:val="00B2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3</Characters>
  <Application>Microsoft Office Word</Application>
  <DocSecurity>0</DocSecurity>
  <Lines>2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09T04:21:00Z</dcterms:created>
  <dcterms:modified xsi:type="dcterms:W3CDTF">2022-03-09T04:21:00Z</dcterms:modified>
</cp:coreProperties>
</file>